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80" w:rightFromText="180" w:vertAnchor="text" w:tblpY="1"/>
        <w:tblOverlap w:val="never"/>
        <w:tblW w:w="14938" w:type="dxa"/>
        <w:tblLook w:val="04A0" w:firstRow="1" w:lastRow="0" w:firstColumn="1" w:lastColumn="0" w:noHBand="0" w:noVBand="1"/>
      </w:tblPr>
      <w:tblGrid>
        <w:gridCol w:w="1046"/>
        <w:gridCol w:w="629"/>
        <w:gridCol w:w="993"/>
        <w:gridCol w:w="992"/>
        <w:gridCol w:w="992"/>
        <w:gridCol w:w="992"/>
        <w:gridCol w:w="709"/>
        <w:gridCol w:w="709"/>
        <w:gridCol w:w="709"/>
        <w:gridCol w:w="708"/>
        <w:gridCol w:w="714"/>
        <w:gridCol w:w="576"/>
        <w:gridCol w:w="992"/>
        <w:gridCol w:w="1283"/>
        <w:gridCol w:w="992"/>
        <w:gridCol w:w="993"/>
        <w:gridCol w:w="909"/>
      </w:tblGrid>
      <w:tr w:rsidR="00C73491" w:rsidRPr="00DC1506" w14:paraId="674361A6" w14:textId="77777777" w:rsidTr="00532E6D">
        <w:trPr>
          <w:trHeight w:val="480"/>
        </w:trPr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A21FBB" w14:textId="77777777" w:rsidR="00C73491" w:rsidRPr="00DC1506" w:rsidRDefault="00C73491" w:rsidP="00532E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C150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miRNA</w:t>
            </w:r>
          </w:p>
        </w:tc>
        <w:tc>
          <w:tcPr>
            <w:tcW w:w="6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A84278" w14:textId="77777777" w:rsidR="00C73491" w:rsidRPr="00DC1506" w:rsidRDefault="00C73491" w:rsidP="00532E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DC150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Chr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0AC10C" w14:textId="77777777" w:rsidR="00C73491" w:rsidRPr="00DC1506" w:rsidRDefault="00C73491" w:rsidP="00532E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C150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Meth. Start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9CBFD3" w14:textId="77777777" w:rsidR="00C73491" w:rsidRPr="00DC1506" w:rsidRDefault="00C73491" w:rsidP="00532E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C150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Meth. End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77F305" w14:textId="77777777" w:rsidR="00C73491" w:rsidRPr="00DC1506" w:rsidRDefault="00C73491" w:rsidP="00532E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C150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miRNA Prom Start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B2D9D7" w14:textId="77777777" w:rsidR="00C73491" w:rsidRPr="00DC1506" w:rsidRDefault="00C73491" w:rsidP="00532E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C150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miRNA Prom End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5BCA7A" w14:textId="77777777" w:rsidR="00C73491" w:rsidRPr="00DC1506" w:rsidRDefault="00C73491" w:rsidP="00532E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C150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#Bases  over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7354BA" w14:textId="77777777" w:rsidR="00C73491" w:rsidRPr="00DC1506" w:rsidRDefault="00C73491" w:rsidP="00532E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OC</w:t>
            </w:r>
            <w:r w:rsidRPr="00DC150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-Avg.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865C6F" w14:textId="77777777" w:rsidR="00C73491" w:rsidRPr="00DC1506" w:rsidRDefault="00C73491" w:rsidP="00532E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C150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C-Avg.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94C146" w14:textId="77777777" w:rsidR="00C73491" w:rsidRPr="00DC1506" w:rsidRDefault="00C73491" w:rsidP="00532E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C150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Event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C7880E" w14:textId="77777777" w:rsidR="00C73491" w:rsidRPr="00DC1506" w:rsidRDefault="00C73491" w:rsidP="00532E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C150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log2FC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BB2A9A" w14:textId="77777777" w:rsidR="00C73491" w:rsidRPr="00DC1506" w:rsidRDefault="00C73491" w:rsidP="00532E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DC150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pVal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5DFB30" w14:textId="77777777" w:rsidR="00C73491" w:rsidRPr="00DC1506" w:rsidRDefault="00C73491" w:rsidP="00532E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C150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Gene      Symbol</w:t>
            </w:r>
          </w:p>
        </w:tc>
        <w:tc>
          <w:tcPr>
            <w:tcW w:w="1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7A1E7A" w14:textId="77777777" w:rsidR="00C73491" w:rsidRPr="00DC1506" w:rsidRDefault="00C73491" w:rsidP="00532E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C150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Transcript Nam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F022F1" w14:textId="77777777" w:rsidR="00C73491" w:rsidRPr="00DC1506" w:rsidRDefault="00C73491" w:rsidP="00532E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C150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TSS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79805E" w14:textId="77777777" w:rsidR="00C73491" w:rsidRPr="00DC1506" w:rsidRDefault="00C73491" w:rsidP="00532E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C150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TES</w:t>
            </w: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3E8A10" w14:textId="77777777" w:rsidR="00C73491" w:rsidRPr="00DC1506" w:rsidRDefault="00C73491" w:rsidP="00532E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C150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Feature</w:t>
            </w:r>
          </w:p>
        </w:tc>
      </w:tr>
      <w:tr w:rsidR="00C73491" w:rsidRPr="00DC1506" w14:paraId="5811A2C8" w14:textId="77777777" w:rsidTr="00532E6D">
        <w:trPr>
          <w:trHeight w:val="300"/>
        </w:trPr>
        <w:tc>
          <w:tcPr>
            <w:tcW w:w="10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061558" w14:textId="77777777" w:rsidR="00C73491" w:rsidRPr="00DC1506" w:rsidRDefault="00C73491" w:rsidP="00532E6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C15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hsa-mir-429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D83FF" w14:textId="77777777" w:rsidR="00C73491" w:rsidRPr="00DC1506" w:rsidRDefault="00C73491" w:rsidP="00532E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C15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hr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D9BDC" w14:textId="77777777" w:rsidR="00C73491" w:rsidRPr="00DC1506" w:rsidRDefault="00C73491" w:rsidP="00532E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C15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1567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1390A" w14:textId="77777777" w:rsidR="00C73491" w:rsidRPr="00DC1506" w:rsidRDefault="00C73491" w:rsidP="00532E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C15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1584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6009C" w14:textId="77777777" w:rsidR="00C73491" w:rsidRPr="00DC1506" w:rsidRDefault="00C73491" w:rsidP="00532E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C15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15794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2418E" w14:textId="77777777" w:rsidR="00C73491" w:rsidRPr="00DC1506" w:rsidRDefault="00C73491" w:rsidP="00532E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C15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16294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9B91B" w14:textId="77777777" w:rsidR="00C73491" w:rsidRPr="00DC1506" w:rsidRDefault="00C73491" w:rsidP="00532E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C15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5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F1673" w14:textId="77777777" w:rsidR="00C73491" w:rsidRPr="00DC1506" w:rsidRDefault="00C73491" w:rsidP="00532E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C15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53.2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D2B38" w14:textId="77777777" w:rsidR="00C73491" w:rsidRPr="00DC1506" w:rsidRDefault="00C73491" w:rsidP="00532E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C15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95.0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FDD56" w14:textId="77777777" w:rsidR="00C73491" w:rsidRPr="00DC1506" w:rsidRDefault="00C73491" w:rsidP="00532E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C15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own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AE57D" w14:textId="77777777" w:rsidR="00C73491" w:rsidRPr="00DC1506" w:rsidRDefault="00C73491" w:rsidP="00532E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C15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.22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2BD8E" w14:textId="77777777" w:rsidR="00C73491" w:rsidRPr="00DC1506" w:rsidRDefault="00C73491" w:rsidP="00532E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C15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1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EE5EC" w14:textId="77777777" w:rsidR="00C73491" w:rsidRPr="00DC1506" w:rsidRDefault="00C73491" w:rsidP="00532E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C15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DF4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779CF" w14:textId="77777777" w:rsidR="00C73491" w:rsidRPr="00DC1506" w:rsidRDefault="00C73491" w:rsidP="00532E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C15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M_01617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8C368" w14:textId="77777777" w:rsidR="00C73491" w:rsidRPr="00DC1506" w:rsidRDefault="00C73491" w:rsidP="00532E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C15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15228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D3204" w14:textId="77777777" w:rsidR="00C73491" w:rsidRPr="00DC1506" w:rsidRDefault="00C73491" w:rsidP="00532E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C15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167447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49700" w14:textId="77777777" w:rsidR="00C73491" w:rsidRPr="00DC1506" w:rsidRDefault="00C73491" w:rsidP="00532E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C15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GB</w:t>
            </w:r>
          </w:p>
        </w:tc>
      </w:tr>
      <w:tr w:rsidR="00C73491" w:rsidRPr="00DC1506" w14:paraId="38273BA1" w14:textId="77777777" w:rsidTr="00532E6D">
        <w:trPr>
          <w:trHeight w:val="300"/>
        </w:trPr>
        <w:tc>
          <w:tcPr>
            <w:tcW w:w="10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9EACF2" w14:textId="77777777" w:rsidR="00C73491" w:rsidRPr="00DC1506" w:rsidRDefault="00C73491" w:rsidP="00532E6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C15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hsa-mir-200b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D9508" w14:textId="77777777" w:rsidR="00C73491" w:rsidRPr="00DC1506" w:rsidRDefault="00C73491" w:rsidP="00532E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C15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hr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B3AEE" w14:textId="77777777" w:rsidR="00C73491" w:rsidRPr="00DC1506" w:rsidRDefault="00C73491" w:rsidP="00532E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C15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1567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0B34D" w14:textId="77777777" w:rsidR="00C73491" w:rsidRPr="00DC1506" w:rsidRDefault="00C73491" w:rsidP="00532E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C15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1584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B4799" w14:textId="77777777" w:rsidR="00C73491" w:rsidRPr="00DC1506" w:rsidRDefault="00C73491" w:rsidP="00532E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C15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15794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67C05" w14:textId="77777777" w:rsidR="00C73491" w:rsidRPr="00DC1506" w:rsidRDefault="00C73491" w:rsidP="00532E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C15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16294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09193" w14:textId="77777777" w:rsidR="00C73491" w:rsidRPr="00DC1506" w:rsidRDefault="00C73491" w:rsidP="00532E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C15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5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D925D" w14:textId="77777777" w:rsidR="00C73491" w:rsidRPr="00DC1506" w:rsidRDefault="00C73491" w:rsidP="00532E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C15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53.2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4CB15" w14:textId="77777777" w:rsidR="00C73491" w:rsidRPr="00DC1506" w:rsidRDefault="00C73491" w:rsidP="00532E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C15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95.0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FC18A" w14:textId="77777777" w:rsidR="00C73491" w:rsidRPr="00DC1506" w:rsidRDefault="00C73491" w:rsidP="00532E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C15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own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0ADF6" w14:textId="77777777" w:rsidR="00C73491" w:rsidRPr="00DC1506" w:rsidRDefault="00C73491" w:rsidP="00532E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C15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.22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EA6B0" w14:textId="77777777" w:rsidR="00C73491" w:rsidRPr="00DC1506" w:rsidRDefault="00C73491" w:rsidP="00532E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C15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1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D6C22" w14:textId="77777777" w:rsidR="00C73491" w:rsidRPr="00DC1506" w:rsidRDefault="00C73491" w:rsidP="00532E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C15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DF4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9FEB1" w14:textId="77777777" w:rsidR="00C73491" w:rsidRPr="00DC1506" w:rsidRDefault="00C73491" w:rsidP="00532E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C15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M_01617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C7176" w14:textId="77777777" w:rsidR="00C73491" w:rsidRPr="00DC1506" w:rsidRDefault="00C73491" w:rsidP="00532E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C15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15228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9BFAB" w14:textId="77777777" w:rsidR="00C73491" w:rsidRPr="00DC1506" w:rsidRDefault="00C73491" w:rsidP="00532E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C15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167447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ACA14" w14:textId="77777777" w:rsidR="00C73491" w:rsidRPr="00DC1506" w:rsidRDefault="00C73491" w:rsidP="00532E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C15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GB</w:t>
            </w:r>
          </w:p>
        </w:tc>
      </w:tr>
      <w:tr w:rsidR="00C73491" w:rsidRPr="00DC1506" w14:paraId="1E5B194C" w14:textId="77777777" w:rsidTr="00532E6D">
        <w:trPr>
          <w:trHeight w:val="300"/>
        </w:trPr>
        <w:tc>
          <w:tcPr>
            <w:tcW w:w="10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276B93" w14:textId="77777777" w:rsidR="00C73491" w:rsidRPr="00DC1506" w:rsidRDefault="00C73491" w:rsidP="00532E6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C15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hsa-mir-9-1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6C950" w14:textId="77777777" w:rsidR="00C73491" w:rsidRPr="00DC1506" w:rsidRDefault="00C73491" w:rsidP="00532E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C15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hr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5AC8C" w14:textId="77777777" w:rsidR="00C73491" w:rsidRPr="00DC1506" w:rsidRDefault="00C73491" w:rsidP="00532E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C15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564320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95052" w14:textId="77777777" w:rsidR="00C73491" w:rsidRPr="00DC1506" w:rsidRDefault="00C73491" w:rsidP="00532E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C15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564331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B5559" w14:textId="77777777" w:rsidR="00C73491" w:rsidRPr="00DC1506" w:rsidRDefault="00C73491" w:rsidP="00532E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C15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564290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5FEF7" w14:textId="77777777" w:rsidR="00C73491" w:rsidRPr="00DC1506" w:rsidRDefault="00C73491" w:rsidP="00532E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C15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5643401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31614" w14:textId="77777777" w:rsidR="00C73491" w:rsidRPr="00DC1506" w:rsidRDefault="00C73491" w:rsidP="00532E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C15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9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300FD" w14:textId="77777777" w:rsidR="00C73491" w:rsidRPr="00DC1506" w:rsidRDefault="00C73491" w:rsidP="00532E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C15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4.3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9D056" w14:textId="77777777" w:rsidR="00C73491" w:rsidRPr="00DC1506" w:rsidRDefault="00C73491" w:rsidP="00532E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C15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3.5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A58B3" w14:textId="77777777" w:rsidR="00C73491" w:rsidRPr="00DC1506" w:rsidRDefault="00C73491" w:rsidP="00532E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C15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own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97C41" w14:textId="77777777" w:rsidR="00C73491" w:rsidRPr="00DC1506" w:rsidRDefault="00C73491" w:rsidP="00532E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C15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.3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0B06A" w14:textId="77777777" w:rsidR="00C73491" w:rsidRPr="00DC1506" w:rsidRDefault="00C73491" w:rsidP="00532E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C15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4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CB470" w14:textId="77777777" w:rsidR="00C73491" w:rsidRPr="00DC1506" w:rsidRDefault="00C73491" w:rsidP="00532E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C15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EF2D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31609" w14:textId="77777777" w:rsidR="00C73491" w:rsidRPr="00DC1506" w:rsidRDefault="00C73491" w:rsidP="00532E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C15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M_00592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13FF1" w14:textId="77777777" w:rsidR="00C73491" w:rsidRPr="00DC1506" w:rsidRDefault="00C73491" w:rsidP="00532E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C15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5643351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EF73D" w14:textId="77777777" w:rsidR="00C73491" w:rsidRPr="00DC1506" w:rsidRDefault="00C73491" w:rsidP="00532E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C15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56E+08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FAE36" w14:textId="77777777" w:rsidR="00C73491" w:rsidRPr="00DC1506" w:rsidRDefault="00C73491" w:rsidP="00532E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C15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GB</w:t>
            </w:r>
          </w:p>
        </w:tc>
      </w:tr>
      <w:tr w:rsidR="00C73491" w:rsidRPr="000E690C" w14:paraId="53FAA153" w14:textId="77777777" w:rsidTr="00532E6D">
        <w:trPr>
          <w:trHeight w:val="300"/>
        </w:trPr>
        <w:tc>
          <w:tcPr>
            <w:tcW w:w="10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E63D9F" w14:textId="77777777" w:rsidR="00C73491" w:rsidRPr="00113AF2" w:rsidRDefault="00C73491" w:rsidP="00532E6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13AF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hsa-mir-205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6BB67" w14:textId="77777777" w:rsidR="00C73491" w:rsidRPr="00113AF2" w:rsidRDefault="00C73491" w:rsidP="00532E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13AF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Chr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03290" w14:textId="77777777" w:rsidR="00C73491" w:rsidRPr="00113AF2" w:rsidRDefault="00C73491" w:rsidP="00532E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13AF2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shd w:val="clear" w:color="auto" w:fill="F5F5F5"/>
                <w:lang w:eastAsia="en-GB"/>
              </w:rPr>
              <w:t>20942714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0977A" w14:textId="77777777" w:rsidR="00C73491" w:rsidRPr="00113AF2" w:rsidRDefault="00C73491" w:rsidP="00532E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13AF2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shd w:val="clear" w:color="auto" w:fill="F5F5F5"/>
                <w:lang w:eastAsia="en-GB"/>
              </w:rPr>
              <w:t>20943596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00300" w14:textId="77777777" w:rsidR="00C73491" w:rsidRPr="00113AF2" w:rsidRDefault="00C73491" w:rsidP="00532E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13AF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2094336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0157B" w14:textId="77777777" w:rsidR="00C73491" w:rsidRPr="00113AF2" w:rsidRDefault="00C73491" w:rsidP="00532E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13AF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2094322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4DA8A" w14:textId="77777777" w:rsidR="00C73491" w:rsidRPr="00113AF2" w:rsidRDefault="00C73491" w:rsidP="00532E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13AF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99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0A537" w14:textId="77777777" w:rsidR="00C73491" w:rsidRPr="00113AF2" w:rsidRDefault="00C73491" w:rsidP="00532E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13AF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139.5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F1AF3" w14:textId="77777777" w:rsidR="00C73491" w:rsidRPr="00113AF2" w:rsidRDefault="00C73491" w:rsidP="00532E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13AF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186.2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9D2A9" w14:textId="77777777" w:rsidR="00C73491" w:rsidRPr="00113AF2" w:rsidRDefault="00C73491" w:rsidP="00532E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13AF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Down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39D4B" w14:textId="77777777" w:rsidR="00C73491" w:rsidRPr="00113AF2" w:rsidRDefault="00C73491" w:rsidP="00532E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13AF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-0.2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648D9" w14:textId="77777777" w:rsidR="00C73491" w:rsidRPr="00113AF2" w:rsidRDefault="00C73491" w:rsidP="00532E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13AF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0.00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57763" w14:textId="77777777" w:rsidR="00C73491" w:rsidRPr="00113AF2" w:rsidRDefault="00C73491" w:rsidP="00532E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13AF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1E08A" w14:textId="77777777" w:rsidR="00C73491" w:rsidRPr="00113AF2" w:rsidRDefault="00C73491" w:rsidP="00532E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13AF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FE439" w14:textId="77777777" w:rsidR="00C73491" w:rsidRPr="00113AF2" w:rsidRDefault="00C73491" w:rsidP="00532E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13AF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35398" w14:textId="77777777" w:rsidR="00C73491" w:rsidRPr="00113AF2" w:rsidRDefault="00C73491" w:rsidP="00532E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13AF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AD5D8" w14:textId="77777777" w:rsidR="00C73491" w:rsidRPr="00113AF2" w:rsidRDefault="00C73491" w:rsidP="00532E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13AF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OI</w:t>
            </w:r>
          </w:p>
        </w:tc>
      </w:tr>
      <w:tr w:rsidR="00C73491" w:rsidRPr="00DC1506" w14:paraId="50F5B264" w14:textId="77777777" w:rsidTr="00532E6D">
        <w:trPr>
          <w:trHeight w:val="300"/>
        </w:trPr>
        <w:tc>
          <w:tcPr>
            <w:tcW w:w="10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0BCF88" w14:textId="77777777" w:rsidR="00C73491" w:rsidRPr="00113AF2" w:rsidRDefault="00C73491" w:rsidP="00532E6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13AF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hsa-mir-200c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58134" w14:textId="77777777" w:rsidR="00C73491" w:rsidRPr="00113AF2" w:rsidRDefault="00C73491" w:rsidP="00532E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13AF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chr1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A77D7" w14:textId="77777777" w:rsidR="00C73491" w:rsidRPr="00113AF2" w:rsidRDefault="00C73491" w:rsidP="00532E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13AF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69261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445AE" w14:textId="77777777" w:rsidR="00C73491" w:rsidRPr="00113AF2" w:rsidRDefault="00C73491" w:rsidP="00532E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13AF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69276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1DE22" w14:textId="77777777" w:rsidR="00C73491" w:rsidRPr="00113AF2" w:rsidRDefault="00C73491" w:rsidP="00532E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13AF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692281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3817E" w14:textId="77777777" w:rsidR="00C73491" w:rsidRPr="00113AF2" w:rsidRDefault="00C73491" w:rsidP="00532E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13AF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692781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B7FA9" w14:textId="77777777" w:rsidR="00C73491" w:rsidRPr="00113AF2" w:rsidRDefault="00C73491" w:rsidP="00532E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13AF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149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D5BC6" w14:textId="77777777" w:rsidR="00C73491" w:rsidRPr="00113AF2" w:rsidRDefault="00C73491" w:rsidP="00532E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13AF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132.5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68B8D" w14:textId="77777777" w:rsidR="00C73491" w:rsidRPr="00113AF2" w:rsidRDefault="00C73491" w:rsidP="00532E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13AF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156.3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48B26" w14:textId="77777777" w:rsidR="00C73491" w:rsidRPr="00113AF2" w:rsidRDefault="00C73491" w:rsidP="00532E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13AF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Down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AEBFF" w14:textId="77777777" w:rsidR="00C73491" w:rsidRPr="00113AF2" w:rsidRDefault="00C73491" w:rsidP="00532E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13AF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-0.24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C8283" w14:textId="77777777" w:rsidR="00C73491" w:rsidRPr="00113AF2" w:rsidRDefault="00C73491" w:rsidP="00532E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13AF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0.04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78C25" w14:textId="77777777" w:rsidR="00C73491" w:rsidRPr="00113AF2" w:rsidRDefault="00C73491" w:rsidP="00532E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13AF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CD4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835E4" w14:textId="77777777" w:rsidR="00C73491" w:rsidRPr="00113AF2" w:rsidRDefault="00C73491" w:rsidP="00532E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13AF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NM_00119501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84C7C" w14:textId="77777777" w:rsidR="00C73491" w:rsidRPr="00113AF2" w:rsidRDefault="00C73491" w:rsidP="00532E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13AF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689863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B1707" w14:textId="77777777" w:rsidR="00C73491" w:rsidRPr="00113AF2" w:rsidRDefault="00C73491" w:rsidP="00532E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13AF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6929976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F2330" w14:textId="77777777" w:rsidR="00C73491" w:rsidRPr="00113AF2" w:rsidRDefault="00C73491" w:rsidP="00532E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13AF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GB</w:t>
            </w:r>
          </w:p>
        </w:tc>
      </w:tr>
      <w:tr w:rsidR="00C73491" w:rsidRPr="00DC1506" w14:paraId="64BE9A3A" w14:textId="77777777" w:rsidTr="00532E6D">
        <w:trPr>
          <w:trHeight w:val="300"/>
        </w:trPr>
        <w:tc>
          <w:tcPr>
            <w:tcW w:w="10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C98AE1" w14:textId="77777777" w:rsidR="00C73491" w:rsidRPr="00113AF2" w:rsidRDefault="00C73491" w:rsidP="00532E6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13AF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hsa-mir-141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1D0CC" w14:textId="77777777" w:rsidR="00C73491" w:rsidRPr="00113AF2" w:rsidRDefault="00C73491" w:rsidP="00532E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13AF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chr1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41414" w14:textId="77777777" w:rsidR="00C73491" w:rsidRPr="00113AF2" w:rsidRDefault="00C73491" w:rsidP="00532E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13AF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69261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3014F" w14:textId="77777777" w:rsidR="00C73491" w:rsidRPr="00113AF2" w:rsidRDefault="00C73491" w:rsidP="00532E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13AF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69276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5F676" w14:textId="77777777" w:rsidR="00C73491" w:rsidRPr="00113AF2" w:rsidRDefault="00C73491" w:rsidP="00532E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13AF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692281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CE0A3" w14:textId="77777777" w:rsidR="00C73491" w:rsidRPr="00113AF2" w:rsidRDefault="00C73491" w:rsidP="00532E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13AF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692781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2A9E7" w14:textId="77777777" w:rsidR="00C73491" w:rsidRPr="00113AF2" w:rsidRDefault="00C73491" w:rsidP="00532E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13AF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149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CD0D7" w14:textId="77777777" w:rsidR="00C73491" w:rsidRPr="00113AF2" w:rsidRDefault="00C73491" w:rsidP="00532E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13AF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132.5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4C4B6" w14:textId="77777777" w:rsidR="00C73491" w:rsidRPr="00113AF2" w:rsidRDefault="00C73491" w:rsidP="00532E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13AF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156.3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B56A7" w14:textId="77777777" w:rsidR="00C73491" w:rsidRPr="00113AF2" w:rsidRDefault="00C73491" w:rsidP="00532E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13AF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Down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82B06" w14:textId="77777777" w:rsidR="00C73491" w:rsidRPr="00113AF2" w:rsidRDefault="00C73491" w:rsidP="00532E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13AF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-0.24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73D4E" w14:textId="77777777" w:rsidR="00C73491" w:rsidRPr="00113AF2" w:rsidRDefault="00C73491" w:rsidP="00532E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13AF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0.04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78EAF" w14:textId="77777777" w:rsidR="00C73491" w:rsidRPr="00113AF2" w:rsidRDefault="00C73491" w:rsidP="00532E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13AF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CD4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9B600" w14:textId="77777777" w:rsidR="00C73491" w:rsidRPr="00113AF2" w:rsidRDefault="00C73491" w:rsidP="00532E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13AF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NM_00119501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80374" w14:textId="77777777" w:rsidR="00C73491" w:rsidRPr="00113AF2" w:rsidRDefault="00C73491" w:rsidP="00532E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13AF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689863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950BC" w14:textId="77777777" w:rsidR="00C73491" w:rsidRPr="00113AF2" w:rsidRDefault="00C73491" w:rsidP="00532E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13AF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6929976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AFCBD" w14:textId="77777777" w:rsidR="00C73491" w:rsidRPr="00113AF2" w:rsidRDefault="00C73491" w:rsidP="00532E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13AF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GB</w:t>
            </w:r>
          </w:p>
        </w:tc>
      </w:tr>
      <w:tr w:rsidR="00C73491" w:rsidRPr="00DC1506" w14:paraId="23AAEF94" w14:textId="77777777" w:rsidTr="00532E6D">
        <w:trPr>
          <w:trHeight w:val="300"/>
        </w:trPr>
        <w:tc>
          <w:tcPr>
            <w:tcW w:w="10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2F8C6A" w14:textId="77777777" w:rsidR="00C73491" w:rsidRPr="00DC1506" w:rsidRDefault="00C73491" w:rsidP="00532E6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C15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hsa-mir-134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ACD8B" w14:textId="77777777" w:rsidR="00C73491" w:rsidRPr="00DC1506" w:rsidRDefault="00C73491" w:rsidP="00532E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C15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hr1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C4442" w14:textId="77777777" w:rsidR="00C73491" w:rsidRPr="00DC1506" w:rsidRDefault="00C73491" w:rsidP="00532E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C15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10189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36DFE" w14:textId="77777777" w:rsidR="00C73491" w:rsidRPr="00DC1506" w:rsidRDefault="00C73491" w:rsidP="00532E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C15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10204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F9731" w14:textId="77777777" w:rsidR="00C73491" w:rsidRPr="00DC1506" w:rsidRDefault="00C73491" w:rsidP="00532E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C15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102010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81EA0" w14:textId="77777777" w:rsidR="00C73491" w:rsidRPr="00DC1506" w:rsidRDefault="00C73491" w:rsidP="00532E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C15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102510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BA236" w14:textId="77777777" w:rsidR="00C73491" w:rsidRPr="00DC1506" w:rsidRDefault="00C73491" w:rsidP="00532E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C15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9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AD367" w14:textId="77777777" w:rsidR="00C73491" w:rsidRPr="00DC1506" w:rsidRDefault="00C73491" w:rsidP="00532E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C15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29.6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CCB77" w14:textId="77777777" w:rsidR="00C73491" w:rsidRPr="00DC1506" w:rsidRDefault="00C73491" w:rsidP="00532E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C15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48.2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68526" w14:textId="77777777" w:rsidR="00C73491" w:rsidRPr="00DC1506" w:rsidRDefault="00C73491" w:rsidP="00532E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C15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own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ED260" w14:textId="77777777" w:rsidR="00C73491" w:rsidRPr="00DC1506" w:rsidRDefault="00C73491" w:rsidP="00532E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C15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.19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9A954" w14:textId="77777777" w:rsidR="00C73491" w:rsidRPr="00DC1506" w:rsidRDefault="00C73491" w:rsidP="00532E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C15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1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1F068" w14:textId="77777777" w:rsidR="00C73491" w:rsidRPr="00DC1506" w:rsidRDefault="00C73491" w:rsidP="00532E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C15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EGAIN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0870B" w14:textId="77777777" w:rsidR="00C73491" w:rsidRPr="00DC1506" w:rsidRDefault="00C73491" w:rsidP="00532E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C15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M_00115953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992DC" w14:textId="77777777" w:rsidR="00C73491" w:rsidRPr="00DC1506" w:rsidRDefault="00C73491" w:rsidP="00532E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C15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100348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3A537" w14:textId="77777777" w:rsidR="00C73491" w:rsidRPr="00DC1506" w:rsidRDefault="00C73491" w:rsidP="00532E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C15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1E+08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5F7AA" w14:textId="77777777" w:rsidR="00C73491" w:rsidRPr="00DC1506" w:rsidRDefault="00C73491" w:rsidP="00532E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C15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GB</w:t>
            </w:r>
          </w:p>
        </w:tc>
      </w:tr>
      <w:tr w:rsidR="00C73491" w:rsidRPr="00DC1506" w14:paraId="2C2E54FD" w14:textId="77777777" w:rsidTr="00532E6D">
        <w:trPr>
          <w:trHeight w:val="300"/>
        </w:trPr>
        <w:tc>
          <w:tcPr>
            <w:tcW w:w="10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B5CACB" w14:textId="77777777" w:rsidR="00C73491" w:rsidRPr="00DC1506" w:rsidRDefault="00C73491" w:rsidP="00532E6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C15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hsa-mir-338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1B945" w14:textId="77777777" w:rsidR="00C73491" w:rsidRPr="00DC1506" w:rsidRDefault="00C73491" w:rsidP="00532E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C15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hr1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D58B9" w14:textId="77777777" w:rsidR="00C73491" w:rsidRPr="00DC1506" w:rsidRDefault="00C73491" w:rsidP="00532E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C15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11311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15DB7" w14:textId="77777777" w:rsidR="00C73491" w:rsidRPr="00DC1506" w:rsidRDefault="00C73491" w:rsidP="00532E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C15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11321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50B47" w14:textId="77777777" w:rsidR="00C73491" w:rsidRPr="00DC1506" w:rsidRDefault="00C73491" w:rsidP="00532E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C15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112888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E5572" w14:textId="77777777" w:rsidR="00C73491" w:rsidRPr="00DC1506" w:rsidRDefault="00C73491" w:rsidP="00532E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C15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113387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0C82A" w14:textId="77777777" w:rsidR="00C73491" w:rsidRPr="00DC1506" w:rsidRDefault="00C73491" w:rsidP="00532E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C15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9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BAD41" w14:textId="77777777" w:rsidR="00C73491" w:rsidRPr="00DC1506" w:rsidRDefault="00C73491" w:rsidP="00532E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C15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6.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260B8" w14:textId="77777777" w:rsidR="00C73491" w:rsidRPr="00DC1506" w:rsidRDefault="00C73491" w:rsidP="00532E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C15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7.4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54A79" w14:textId="77777777" w:rsidR="00C73491" w:rsidRPr="00DC1506" w:rsidRDefault="00C73491" w:rsidP="00532E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C15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own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6DB06" w14:textId="77777777" w:rsidR="00C73491" w:rsidRPr="00DC1506" w:rsidRDefault="00C73491" w:rsidP="00532E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C15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.3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D5191" w14:textId="77777777" w:rsidR="00C73491" w:rsidRPr="00DC1506" w:rsidRDefault="00C73491" w:rsidP="00532E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C15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2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F0018" w14:textId="77777777" w:rsidR="00C73491" w:rsidRPr="00DC1506" w:rsidRDefault="00C73491" w:rsidP="00532E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C15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35916" w14:textId="77777777" w:rsidR="00C73491" w:rsidRPr="00DC1506" w:rsidRDefault="00C73491" w:rsidP="00532E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C15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D5597" w14:textId="77777777" w:rsidR="00C73491" w:rsidRPr="00DC1506" w:rsidRDefault="00C73491" w:rsidP="00532E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C15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96F53" w14:textId="77777777" w:rsidR="00C73491" w:rsidRPr="00DC1506" w:rsidRDefault="00C73491" w:rsidP="00532E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C15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0AB73" w14:textId="77777777" w:rsidR="00C73491" w:rsidRPr="00DC1506" w:rsidRDefault="00C73491" w:rsidP="00532E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C15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OI</w:t>
            </w:r>
          </w:p>
        </w:tc>
      </w:tr>
      <w:tr w:rsidR="00C73491" w:rsidRPr="00DC1506" w14:paraId="61109C03" w14:textId="77777777" w:rsidTr="00532E6D">
        <w:trPr>
          <w:trHeight w:val="300"/>
        </w:trPr>
        <w:tc>
          <w:tcPr>
            <w:tcW w:w="10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7F2B48" w14:textId="77777777" w:rsidR="00C73491" w:rsidRPr="00DC1506" w:rsidRDefault="00C73491" w:rsidP="00532E6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C15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hsa-mir-99b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C1392" w14:textId="77777777" w:rsidR="00C73491" w:rsidRPr="00DC1506" w:rsidRDefault="00C73491" w:rsidP="00532E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C15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hr1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7742D" w14:textId="77777777" w:rsidR="00C73491" w:rsidRPr="00DC1506" w:rsidRDefault="00C73491" w:rsidP="00532E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C15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16842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0954D" w14:textId="77777777" w:rsidR="00C73491" w:rsidRPr="00DC1506" w:rsidRDefault="00C73491" w:rsidP="00532E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C15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16860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C723B" w14:textId="77777777" w:rsidR="00C73491" w:rsidRPr="00DC1506" w:rsidRDefault="00C73491" w:rsidP="00532E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C15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168502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7114F" w14:textId="77777777" w:rsidR="00C73491" w:rsidRPr="00DC1506" w:rsidRDefault="00C73491" w:rsidP="00532E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C15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169002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FCF4C" w14:textId="77777777" w:rsidR="00C73491" w:rsidRPr="00DC1506" w:rsidRDefault="00C73491" w:rsidP="00532E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C15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7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0A161" w14:textId="77777777" w:rsidR="00C73491" w:rsidRPr="00DC1506" w:rsidRDefault="00C73491" w:rsidP="00532E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C15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25.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BC900" w14:textId="77777777" w:rsidR="00C73491" w:rsidRPr="00DC1506" w:rsidRDefault="00C73491" w:rsidP="00532E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C15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62.2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AD8C5" w14:textId="77777777" w:rsidR="00C73491" w:rsidRPr="00DC1506" w:rsidRDefault="00C73491" w:rsidP="00532E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C15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own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ADA40" w14:textId="77777777" w:rsidR="00C73491" w:rsidRPr="00DC1506" w:rsidRDefault="00C73491" w:rsidP="00532E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C15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.22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3BD8A" w14:textId="77777777" w:rsidR="00C73491" w:rsidRPr="00DC1506" w:rsidRDefault="00C73491" w:rsidP="00532E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C15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2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B2D61" w14:textId="77777777" w:rsidR="00C73491" w:rsidRPr="00DC1506" w:rsidRDefault="00C73491" w:rsidP="00532E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C15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89856" w14:textId="77777777" w:rsidR="00C73491" w:rsidRPr="00DC1506" w:rsidRDefault="00C73491" w:rsidP="00532E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C15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8FAA1" w14:textId="77777777" w:rsidR="00C73491" w:rsidRPr="00DC1506" w:rsidRDefault="00C73491" w:rsidP="00532E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C15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3AEBC" w14:textId="77777777" w:rsidR="00C73491" w:rsidRPr="00DC1506" w:rsidRDefault="00C73491" w:rsidP="00532E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C15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31746" w14:textId="77777777" w:rsidR="00C73491" w:rsidRPr="00DC1506" w:rsidRDefault="00C73491" w:rsidP="00532E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C15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OI</w:t>
            </w:r>
          </w:p>
        </w:tc>
      </w:tr>
      <w:tr w:rsidR="00C73491" w:rsidRPr="00DC1506" w14:paraId="14721228" w14:textId="77777777" w:rsidTr="00532E6D">
        <w:trPr>
          <w:trHeight w:val="300"/>
        </w:trPr>
        <w:tc>
          <w:tcPr>
            <w:tcW w:w="10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3E1926" w14:textId="77777777" w:rsidR="00C73491" w:rsidRPr="00DC1506" w:rsidRDefault="00C73491" w:rsidP="00532E6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C15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hsa-mir-125a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79C86" w14:textId="77777777" w:rsidR="00C73491" w:rsidRPr="00DC1506" w:rsidRDefault="00C73491" w:rsidP="00532E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C15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hr1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C92BB" w14:textId="77777777" w:rsidR="00C73491" w:rsidRPr="00DC1506" w:rsidRDefault="00C73491" w:rsidP="00532E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C15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16842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5BF70" w14:textId="77777777" w:rsidR="00C73491" w:rsidRPr="00DC1506" w:rsidRDefault="00C73491" w:rsidP="00532E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C15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16860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E0BAC" w14:textId="77777777" w:rsidR="00C73491" w:rsidRPr="00DC1506" w:rsidRDefault="00C73491" w:rsidP="00532E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C15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168506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2931D" w14:textId="77777777" w:rsidR="00C73491" w:rsidRPr="00DC1506" w:rsidRDefault="00C73491" w:rsidP="00532E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C15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169006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279E8" w14:textId="77777777" w:rsidR="00C73491" w:rsidRPr="00DC1506" w:rsidRDefault="00C73491" w:rsidP="00532E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C15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3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B7FDE" w14:textId="77777777" w:rsidR="00C73491" w:rsidRPr="00DC1506" w:rsidRDefault="00C73491" w:rsidP="00532E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C15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25.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51F2C" w14:textId="77777777" w:rsidR="00C73491" w:rsidRPr="00DC1506" w:rsidRDefault="00C73491" w:rsidP="00532E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C15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62.2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9A550" w14:textId="77777777" w:rsidR="00C73491" w:rsidRPr="00DC1506" w:rsidRDefault="00C73491" w:rsidP="00532E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C15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own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7CF18" w14:textId="77777777" w:rsidR="00C73491" w:rsidRPr="00DC1506" w:rsidRDefault="00C73491" w:rsidP="00532E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C15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.22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0AE2C" w14:textId="77777777" w:rsidR="00C73491" w:rsidRPr="00DC1506" w:rsidRDefault="00C73491" w:rsidP="00532E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C15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2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6C1E6" w14:textId="77777777" w:rsidR="00C73491" w:rsidRPr="00DC1506" w:rsidRDefault="00C73491" w:rsidP="00532E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C15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96E64" w14:textId="77777777" w:rsidR="00C73491" w:rsidRPr="00DC1506" w:rsidRDefault="00C73491" w:rsidP="00532E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C15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CEA5E" w14:textId="77777777" w:rsidR="00C73491" w:rsidRPr="00DC1506" w:rsidRDefault="00C73491" w:rsidP="00532E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C15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7CB2C" w14:textId="77777777" w:rsidR="00C73491" w:rsidRPr="00DC1506" w:rsidRDefault="00C73491" w:rsidP="00532E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C15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A4B92" w14:textId="77777777" w:rsidR="00C73491" w:rsidRPr="00DC1506" w:rsidRDefault="00C73491" w:rsidP="00532E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C15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OI</w:t>
            </w:r>
          </w:p>
        </w:tc>
      </w:tr>
      <w:tr w:rsidR="00C73491" w:rsidRPr="00DC1506" w14:paraId="2A7C4A41" w14:textId="77777777" w:rsidTr="00532E6D">
        <w:trPr>
          <w:trHeight w:val="300"/>
        </w:trPr>
        <w:tc>
          <w:tcPr>
            <w:tcW w:w="10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2F5481" w14:textId="77777777" w:rsidR="00C73491" w:rsidRPr="00DC1506" w:rsidRDefault="00C73491" w:rsidP="00532E6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C15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hsa-mir-149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9E01B" w14:textId="77777777" w:rsidR="00C73491" w:rsidRPr="00DC1506" w:rsidRDefault="00C73491" w:rsidP="00532E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C15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hr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766C3" w14:textId="77777777" w:rsidR="00C73491" w:rsidRPr="00DC1506" w:rsidRDefault="00C73491" w:rsidP="00532E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C15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404494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E49E3" w14:textId="77777777" w:rsidR="00C73491" w:rsidRPr="00DC1506" w:rsidRDefault="00C73491" w:rsidP="00532E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C15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404504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57DD5" w14:textId="77777777" w:rsidR="00C73491" w:rsidRPr="00DC1506" w:rsidRDefault="00C73491" w:rsidP="00532E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C15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4044769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90B3B" w14:textId="77777777" w:rsidR="00C73491" w:rsidRPr="00DC1506" w:rsidRDefault="00C73491" w:rsidP="00532E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C15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4045269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0886A" w14:textId="77777777" w:rsidR="00C73491" w:rsidRPr="00DC1506" w:rsidRDefault="00C73491" w:rsidP="00532E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C15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9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E03E7" w14:textId="77777777" w:rsidR="00C73491" w:rsidRPr="00DC1506" w:rsidRDefault="00C73491" w:rsidP="00532E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C15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7.5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89401" w14:textId="77777777" w:rsidR="00C73491" w:rsidRPr="00DC1506" w:rsidRDefault="00C73491" w:rsidP="00532E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C15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5.1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2B118" w14:textId="77777777" w:rsidR="00C73491" w:rsidRPr="00DC1506" w:rsidRDefault="00C73491" w:rsidP="00532E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C15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own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0D18B" w14:textId="77777777" w:rsidR="00C73491" w:rsidRPr="00DC1506" w:rsidRDefault="00C73491" w:rsidP="00532E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C15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.33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38395" w14:textId="77777777" w:rsidR="00C73491" w:rsidRPr="00DC1506" w:rsidRDefault="00C73491" w:rsidP="00532E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C15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4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BCCE8" w14:textId="77777777" w:rsidR="00C73491" w:rsidRPr="00DC1506" w:rsidRDefault="00C73491" w:rsidP="00532E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C15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0E223" w14:textId="77777777" w:rsidR="00C73491" w:rsidRPr="00DC1506" w:rsidRDefault="00C73491" w:rsidP="00532E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C15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003F2" w14:textId="77777777" w:rsidR="00C73491" w:rsidRPr="00DC1506" w:rsidRDefault="00C73491" w:rsidP="00532E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C15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453B2" w14:textId="77777777" w:rsidR="00C73491" w:rsidRPr="00DC1506" w:rsidRDefault="00C73491" w:rsidP="00532E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C15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BCC60" w14:textId="77777777" w:rsidR="00C73491" w:rsidRPr="00DC1506" w:rsidRDefault="00C73491" w:rsidP="00532E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C15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OI</w:t>
            </w:r>
          </w:p>
        </w:tc>
      </w:tr>
      <w:tr w:rsidR="00C73491" w:rsidRPr="00DC1506" w14:paraId="72571EFD" w14:textId="77777777" w:rsidTr="00532E6D">
        <w:trPr>
          <w:trHeight w:val="300"/>
        </w:trPr>
        <w:tc>
          <w:tcPr>
            <w:tcW w:w="10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396F1C" w14:textId="77777777" w:rsidR="00C73491" w:rsidRPr="00DC1506" w:rsidRDefault="00C73491" w:rsidP="00532E6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C15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hsa-let-7g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87AA9" w14:textId="77777777" w:rsidR="00C73491" w:rsidRPr="00DC1506" w:rsidRDefault="00C73491" w:rsidP="00532E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C15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hr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6780B" w14:textId="77777777" w:rsidR="00C73491" w:rsidRPr="00DC1506" w:rsidRDefault="00C73491" w:rsidP="00532E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C15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22788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7FEE2" w14:textId="77777777" w:rsidR="00C73491" w:rsidRPr="00DC1506" w:rsidRDefault="00C73491" w:rsidP="00532E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C15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22809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A097B" w14:textId="77777777" w:rsidR="00C73491" w:rsidRPr="00DC1506" w:rsidRDefault="00C73491" w:rsidP="00532E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C15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227704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A8461" w14:textId="77777777" w:rsidR="00C73491" w:rsidRPr="00DC1506" w:rsidRDefault="00C73491" w:rsidP="00532E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C15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228836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56F21" w14:textId="77777777" w:rsidR="00C73491" w:rsidRPr="00DC1506" w:rsidRDefault="00C73491" w:rsidP="00532E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C15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09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5226D" w14:textId="77777777" w:rsidR="00C73491" w:rsidRPr="00DC1506" w:rsidRDefault="00C73491" w:rsidP="00532E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C15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84.4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6767B" w14:textId="77777777" w:rsidR="00C73491" w:rsidRPr="00DC1506" w:rsidRDefault="00C73491" w:rsidP="00532E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C15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35.0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C2014" w14:textId="77777777" w:rsidR="00C73491" w:rsidRPr="00DC1506" w:rsidRDefault="00C73491" w:rsidP="00532E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C15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own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77F78" w14:textId="77777777" w:rsidR="00C73491" w:rsidRPr="00DC1506" w:rsidRDefault="00C73491" w:rsidP="00532E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C15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.35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2277D" w14:textId="77777777" w:rsidR="00C73491" w:rsidRPr="00DC1506" w:rsidRDefault="00C73491" w:rsidP="00532E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C15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1BADB" w14:textId="77777777" w:rsidR="00C73491" w:rsidRPr="00DC1506" w:rsidRDefault="00C73491" w:rsidP="00532E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C15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PM1M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A323C" w14:textId="77777777" w:rsidR="00C73491" w:rsidRPr="00DC1506" w:rsidRDefault="00C73491" w:rsidP="00532E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C15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M_14464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5F6FF" w14:textId="77777777" w:rsidR="00C73491" w:rsidRPr="00DC1506" w:rsidRDefault="00C73491" w:rsidP="00532E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C15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227980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16E41" w14:textId="77777777" w:rsidR="00C73491" w:rsidRPr="00DC1506" w:rsidRDefault="00C73491" w:rsidP="00532E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C15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2284615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F7062" w14:textId="77777777" w:rsidR="00C73491" w:rsidRPr="00DC1506" w:rsidRDefault="00C73491" w:rsidP="00532E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C15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I</w:t>
            </w:r>
          </w:p>
        </w:tc>
      </w:tr>
      <w:tr w:rsidR="00C73491" w:rsidRPr="00DC1506" w14:paraId="60839C05" w14:textId="77777777" w:rsidTr="00532E6D">
        <w:trPr>
          <w:trHeight w:val="300"/>
        </w:trPr>
        <w:tc>
          <w:tcPr>
            <w:tcW w:w="10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4CC361" w14:textId="77777777" w:rsidR="00C73491" w:rsidRPr="00DC1506" w:rsidRDefault="00C73491" w:rsidP="00532E6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C15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hsa-mir-340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01045" w14:textId="77777777" w:rsidR="00C73491" w:rsidRPr="00DC1506" w:rsidRDefault="00C73491" w:rsidP="00532E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C15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hr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CEB1A" w14:textId="77777777" w:rsidR="00C73491" w:rsidRPr="00DC1506" w:rsidRDefault="00C73491" w:rsidP="00532E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C15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800409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41B97" w14:textId="77777777" w:rsidR="00C73491" w:rsidRPr="00DC1506" w:rsidRDefault="00C73491" w:rsidP="00532E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C15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800420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343DA" w14:textId="77777777" w:rsidR="00C73491" w:rsidRPr="00DC1506" w:rsidRDefault="00C73491" w:rsidP="00532E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C15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8004029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ECD6C" w14:textId="77777777" w:rsidR="00C73491" w:rsidRPr="00DC1506" w:rsidRDefault="00C73491" w:rsidP="00532E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C15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8004529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B9028" w14:textId="77777777" w:rsidR="00C73491" w:rsidRPr="00DC1506" w:rsidRDefault="00C73491" w:rsidP="00532E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C15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9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64C55" w14:textId="77777777" w:rsidR="00C73491" w:rsidRPr="00DC1506" w:rsidRDefault="00C73491" w:rsidP="00532E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C15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0.7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B582E" w14:textId="77777777" w:rsidR="00C73491" w:rsidRPr="00DC1506" w:rsidRDefault="00C73491" w:rsidP="00532E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C15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23.2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2CDEE" w14:textId="77777777" w:rsidR="00C73491" w:rsidRPr="00DC1506" w:rsidRDefault="00C73491" w:rsidP="00532E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C15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own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2E88C" w14:textId="77777777" w:rsidR="00C73491" w:rsidRPr="00DC1506" w:rsidRDefault="00C73491" w:rsidP="00532E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C15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.29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00877" w14:textId="77777777" w:rsidR="00C73491" w:rsidRPr="00DC1506" w:rsidRDefault="00C73491" w:rsidP="00532E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C15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3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1B39E" w14:textId="77777777" w:rsidR="00C73491" w:rsidRPr="00DC1506" w:rsidRDefault="00C73491" w:rsidP="00532E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C15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LT4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48DF0" w14:textId="77777777" w:rsidR="00C73491" w:rsidRPr="00DC1506" w:rsidRDefault="00C73491" w:rsidP="00532E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C15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M_00202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60C5A" w14:textId="77777777" w:rsidR="00C73491" w:rsidRPr="00DC1506" w:rsidRDefault="00C73491" w:rsidP="00532E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C15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8003475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49C34" w14:textId="77777777" w:rsidR="00C73491" w:rsidRPr="00DC1506" w:rsidRDefault="00C73491" w:rsidP="00532E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C15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8E+08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969FA" w14:textId="77777777" w:rsidR="00C73491" w:rsidRPr="00DC1506" w:rsidRDefault="00C73491" w:rsidP="00532E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C15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GB</w:t>
            </w:r>
          </w:p>
        </w:tc>
      </w:tr>
      <w:tr w:rsidR="00C73491" w:rsidRPr="00DC1506" w14:paraId="5C08B41C" w14:textId="77777777" w:rsidTr="00532E6D">
        <w:trPr>
          <w:trHeight w:val="300"/>
        </w:trPr>
        <w:tc>
          <w:tcPr>
            <w:tcW w:w="10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0563DA" w14:textId="77777777" w:rsidR="00C73491" w:rsidRPr="00DC1506" w:rsidRDefault="00C73491" w:rsidP="00532E6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C15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hsa-mir-491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47B96" w14:textId="77777777" w:rsidR="00C73491" w:rsidRPr="00DC1506" w:rsidRDefault="00C73491" w:rsidP="00532E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C15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hr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5F7B7" w14:textId="77777777" w:rsidR="00C73491" w:rsidRPr="00DC1506" w:rsidRDefault="00C73491" w:rsidP="00532E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C15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06797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D1998" w14:textId="77777777" w:rsidR="00C73491" w:rsidRPr="00DC1506" w:rsidRDefault="00C73491" w:rsidP="00532E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C15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06813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BCEA2" w14:textId="77777777" w:rsidR="00C73491" w:rsidRPr="00DC1506" w:rsidRDefault="00C73491" w:rsidP="00532E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C15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067926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304C7" w14:textId="77777777" w:rsidR="00C73491" w:rsidRPr="00DC1506" w:rsidRDefault="00C73491" w:rsidP="00532E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C15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068426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B1DBC" w14:textId="77777777" w:rsidR="00C73491" w:rsidRPr="00DC1506" w:rsidRDefault="00C73491" w:rsidP="00532E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C15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59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08E2A" w14:textId="77777777" w:rsidR="00C73491" w:rsidRPr="00DC1506" w:rsidRDefault="00C73491" w:rsidP="00532E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C15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1.4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AA511" w14:textId="77777777" w:rsidR="00C73491" w:rsidRPr="00DC1506" w:rsidRDefault="00C73491" w:rsidP="00532E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C15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9.8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B65C7" w14:textId="77777777" w:rsidR="00C73491" w:rsidRPr="00DC1506" w:rsidRDefault="00C73491" w:rsidP="00532E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C15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own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C4CA6" w14:textId="77777777" w:rsidR="00C73491" w:rsidRPr="00DC1506" w:rsidRDefault="00C73491" w:rsidP="00532E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C15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.29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54F7A" w14:textId="77777777" w:rsidR="00C73491" w:rsidRPr="00DC1506" w:rsidRDefault="00C73491" w:rsidP="00532E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C15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5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6C6A0" w14:textId="77777777" w:rsidR="00C73491" w:rsidRPr="00DC1506" w:rsidRDefault="00C73491" w:rsidP="00532E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C15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KIAA1797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EB0A8" w14:textId="77777777" w:rsidR="00C73491" w:rsidRPr="00DC1506" w:rsidRDefault="00C73491" w:rsidP="00532E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C15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M_01779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BF048" w14:textId="77777777" w:rsidR="00C73491" w:rsidRPr="00DC1506" w:rsidRDefault="00C73491" w:rsidP="00532E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C15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065830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DA611" w14:textId="77777777" w:rsidR="00C73491" w:rsidRPr="00DC1506" w:rsidRDefault="00C73491" w:rsidP="00532E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C15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0995954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89E96" w14:textId="77777777" w:rsidR="00C73491" w:rsidRPr="00DC1506" w:rsidRDefault="00C73491" w:rsidP="00532E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C15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GB</w:t>
            </w:r>
          </w:p>
        </w:tc>
      </w:tr>
      <w:tr w:rsidR="00C73491" w:rsidRPr="00DC1506" w14:paraId="39FE7FFB" w14:textId="77777777" w:rsidTr="00532E6D">
        <w:trPr>
          <w:trHeight w:val="300"/>
        </w:trPr>
        <w:tc>
          <w:tcPr>
            <w:tcW w:w="10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F28B49" w14:textId="77777777" w:rsidR="00C73491" w:rsidRPr="00DC1506" w:rsidRDefault="00C73491" w:rsidP="00532E6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C15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hsa-mir-126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645AF" w14:textId="77777777" w:rsidR="00C73491" w:rsidRPr="00DC1506" w:rsidRDefault="00C73491" w:rsidP="00532E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C15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hr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C466E" w14:textId="77777777" w:rsidR="00C73491" w:rsidRPr="00DC1506" w:rsidRDefault="00C73491" w:rsidP="00532E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C15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366646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6CD8B" w14:textId="77777777" w:rsidR="00C73491" w:rsidRPr="00DC1506" w:rsidRDefault="00C73491" w:rsidP="00532E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C15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366664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81068" w14:textId="77777777" w:rsidR="00C73491" w:rsidRPr="00DC1506" w:rsidRDefault="00C73491" w:rsidP="00532E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C15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3666426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A477D" w14:textId="77777777" w:rsidR="00C73491" w:rsidRPr="00DC1506" w:rsidRDefault="00C73491" w:rsidP="00532E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C15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3666926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55ADA" w14:textId="77777777" w:rsidR="00C73491" w:rsidRPr="00DC1506" w:rsidRDefault="00C73491" w:rsidP="00532E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C15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79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B523B" w14:textId="77777777" w:rsidR="00C73491" w:rsidRPr="00DC1506" w:rsidRDefault="00C73491" w:rsidP="00532E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C15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30.3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E9726" w14:textId="77777777" w:rsidR="00C73491" w:rsidRPr="00DC1506" w:rsidRDefault="00C73491" w:rsidP="00532E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C15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69.3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94DFE" w14:textId="77777777" w:rsidR="00C73491" w:rsidRPr="00DC1506" w:rsidRDefault="00C73491" w:rsidP="00532E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C15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own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1E429" w14:textId="77777777" w:rsidR="00C73491" w:rsidRPr="00DC1506" w:rsidRDefault="00C73491" w:rsidP="00532E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C15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.38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ADF66" w14:textId="77777777" w:rsidR="00C73491" w:rsidRPr="00DC1506" w:rsidRDefault="00C73491" w:rsidP="00532E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C15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9121E" w14:textId="77777777" w:rsidR="00C73491" w:rsidRPr="00DC1506" w:rsidRDefault="00C73491" w:rsidP="00532E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C15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VAV2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8B601" w14:textId="77777777" w:rsidR="00C73491" w:rsidRPr="00DC1506" w:rsidRDefault="00C73491" w:rsidP="00532E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C15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M_00337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B2B8B" w14:textId="77777777" w:rsidR="00C73491" w:rsidRPr="00DC1506" w:rsidRDefault="00C73491" w:rsidP="00532E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C15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3662701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23702" w14:textId="77777777" w:rsidR="00C73491" w:rsidRPr="00DC1506" w:rsidRDefault="00C73491" w:rsidP="00532E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C15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37E+08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51473" w14:textId="77777777" w:rsidR="00C73491" w:rsidRPr="00DC1506" w:rsidRDefault="00C73491" w:rsidP="00532E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C15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GB</w:t>
            </w:r>
          </w:p>
        </w:tc>
      </w:tr>
    </w:tbl>
    <w:p w14:paraId="493B9131" w14:textId="77777777" w:rsidR="00DC1506" w:rsidRPr="00E94A09" w:rsidRDefault="00DC1506">
      <w:pPr>
        <w:rPr>
          <w:sz w:val="16"/>
          <w:szCs w:val="16"/>
        </w:rPr>
      </w:pPr>
    </w:p>
    <w:p w14:paraId="0D3DEF6D" w14:textId="64AE319F" w:rsidR="00E30729" w:rsidRPr="00E30729" w:rsidRDefault="00F331FD" w:rsidP="00F571E3">
      <w:pPr>
        <w:spacing w:line="360" w:lineRule="auto"/>
        <w:jc w:val="both"/>
      </w:pPr>
      <w:r>
        <w:rPr>
          <w:rFonts w:ascii="Times New Roman" w:hAnsi="Times New Roman" w:cs="Times New Roman"/>
        </w:rPr>
        <w:t xml:space="preserve">Supplementary </w:t>
      </w:r>
      <w:r w:rsidR="00DC1506">
        <w:rPr>
          <w:rFonts w:ascii="Times New Roman" w:hAnsi="Times New Roman" w:cs="Times New Roman"/>
        </w:rPr>
        <w:t xml:space="preserve">Table </w:t>
      </w:r>
      <w:r w:rsidR="001C7311">
        <w:rPr>
          <w:rFonts w:ascii="Times New Roman" w:hAnsi="Times New Roman" w:cs="Times New Roman"/>
        </w:rPr>
        <w:t>2</w:t>
      </w:r>
      <w:r w:rsidR="00DC1506">
        <w:rPr>
          <w:rFonts w:ascii="Times New Roman" w:hAnsi="Times New Roman" w:cs="Times New Roman"/>
        </w:rPr>
        <w:t>. Top 1</w:t>
      </w:r>
      <w:r w:rsidR="00F22F35">
        <w:rPr>
          <w:rFonts w:ascii="Times New Roman" w:hAnsi="Times New Roman" w:cs="Times New Roman"/>
        </w:rPr>
        <w:t>5</w:t>
      </w:r>
      <w:r w:rsidR="00DC1506">
        <w:rPr>
          <w:rFonts w:ascii="Times New Roman" w:hAnsi="Times New Roman" w:cs="Times New Roman"/>
        </w:rPr>
        <w:t xml:space="preserve"> miRNA showing hypomethylation</w:t>
      </w:r>
      <w:r w:rsidR="00BD10FC">
        <w:rPr>
          <w:rFonts w:ascii="Times New Roman" w:hAnsi="Times New Roman" w:cs="Times New Roman"/>
        </w:rPr>
        <w:t xml:space="preserve"> in </w:t>
      </w:r>
      <w:r w:rsidR="00F571E3">
        <w:rPr>
          <w:rFonts w:ascii="Times New Roman" w:hAnsi="Times New Roman" w:cs="Times New Roman"/>
        </w:rPr>
        <w:t>six</w:t>
      </w:r>
      <w:r w:rsidR="00BD10FC">
        <w:rPr>
          <w:rFonts w:ascii="Times New Roman" w:hAnsi="Times New Roman" w:cs="Times New Roman"/>
        </w:rPr>
        <w:t xml:space="preserve"> </w:t>
      </w:r>
      <w:r w:rsidR="00F571E3">
        <w:rPr>
          <w:rFonts w:ascii="Times New Roman" w:hAnsi="Times New Roman" w:cs="Times New Roman"/>
        </w:rPr>
        <w:t>E</w:t>
      </w:r>
      <w:r w:rsidR="00BD10FC">
        <w:rPr>
          <w:rFonts w:ascii="Times New Roman" w:hAnsi="Times New Roman" w:cs="Times New Roman"/>
        </w:rPr>
        <w:t xml:space="preserve">OC cases (average of </w:t>
      </w:r>
      <w:r w:rsidR="00F571E3">
        <w:rPr>
          <w:rFonts w:ascii="Times New Roman" w:hAnsi="Times New Roman" w:cs="Times New Roman"/>
        </w:rPr>
        <w:t>six</w:t>
      </w:r>
      <w:r w:rsidR="00BD10FC">
        <w:rPr>
          <w:rFonts w:ascii="Times New Roman" w:hAnsi="Times New Roman" w:cs="Times New Roman"/>
        </w:rPr>
        <w:t xml:space="preserve"> OC sample) as compare to normal (average of two</w:t>
      </w:r>
      <w:r w:rsidR="00F571E3">
        <w:rPr>
          <w:rFonts w:ascii="Times New Roman" w:hAnsi="Times New Roman" w:cs="Times New Roman"/>
        </w:rPr>
        <w:t xml:space="preserve"> </w:t>
      </w:r>
      <w:r w:rsidR="00BD10FC">
        <w:rPr>
          <w:rFonts w:ascii="Times New Roman" w:hAnsi="Times New Roman" w:cs="Times New Roman"/>
        </w:rPr>
        <w:t xml:space="preserve">normal sample) </w:t>
      </w:r>
      <w:r w:rsidR="00F571E3">
        <w:rPr>
          <w:rFonts w:ascii="Times New Roman" w:hAnsi="Times New Roman" w:cs="Times New Roman"/>
        </w:rPr>
        <w:t>as revealed by</w:t>
      </w:r>
      <w:r w:rsidR="00BD10FC">
        <w:rPr>
          <w:rFonts w:ascii="Times New Roman" w:hAnsi="Times New Roman" w:cs="Times New Roman"/>
        </w:rPr>
        <w:t xml:space="preserve"> MeDIP NGS sequencing</w:t>
      </w:r>
      <w:r w:rsidR="00F571E3">
        <w:rPr>
          <w:rFonts w:ascii="Times New Roman" w:hAnsi="Times New Roman" w:cs="Times New Roman"/>
        </w:rPr>
        <w:t>. There miRs were</w:t>
      </w:r>
      <w:r w:rsidR="00DC1506">
        <w:rPr>
          <w:rFonts w:ascii="Times New Roman" w:hAnsi="Times New Roman" w:cs="Times New Roman"/>
        </w:rPr>
        <w:t xml:space="preserve"> sorted on the basis of log2FC and P-Value.</w:t>
      </w:r>
      <w:r w:rsidR="00BD10FC">
        <w:rPr>
          <w:rFonts w:ascii="Times New Roman" w:hAnsi="Times New Roman" w:cs="Times New Roman"/>
        </w:rPr>
        <w:t xml:space="preserve"> GB: Gene body; OI: Other Intergenic region, P</w:t>
      </w:r>
      <w:r w:rsidR="006C07AC">
        <w:rPr>
          <w:rFonts w:ascii="Times New Roman" w:hAnsi="Times New Roman" w:cs="Times New Roman"/>
        </w:rPr>
        <w:t>P</w:t>
      </w:r>
      <w:r w:rsidR="00BD10FC">
        <w:rPr>
          <w:rFonts w:ascii="Times New Roman" w:hAnsi="Times New Roman" w:cs="Times New Roman"/>
        </w:rPr>
        <w:t xml:space="preserve">: Proximal promoter, OC </w:t>
      </w:r>
      <w:proofErr w:type="spellStart"/>
      <w:r w:rsidR="00BD10FC">
        <w:rPr>
          <w:rFonts w:ascii="Times New Roman" w:hAnsi="Times New Roman" w:cs="Times New Roman"/>
        </w:rPr>
        <w:t>Avg</w:t>
      </w:r>
      <w:proofErr w:type="spellEnd"/>
      <w:r w:rsidR="00BD10FC">
        <w:rPr>
          <w:rFonts w:ascii="Times New Roman" w:hAnsi="Times New Roman" w:cs="Times New Roman"/>
        </w:rPr>
        <w:t>: Ovarian cancer average, C-</w:t>
      </w:r>
      <w:proofErr w:type="spellStart"/>
      <w:r w:rsidR="00BD10FC">
        <w:rPr>
          <w:rFonts w:ascii="Times New Roman" w:hAnsi="Times New Roman" w:cs="Times New Roman"/>
        </w:rPr>
        <w:t>Avg</w:t>
      </w:r>
      <w:proofErr w:type="spellEnd"/>
      <w:r w:rsidR="00BD10FC">
        <w:rPr>
          <w:rFonts w:ascii="Times New Roman" w:hAnsi="Times New Roman" w:cs="Times New Roman"/>
        </w:rPr>
        <w:t xml:space="preserve">: Control Average, Meth : Methylation, TSS: Transcription Start Site, TES: Transcription End Site , </w:t>
      </w:r>
      <w:proofErr w:type="spellStart"/>
      <w:r w:rsidR="00BD10FC">
        <w:rPr>
          <w:rFonts w:ascii="Times New Roman" w:hAnsi="Times New Roman" w:cs="Times New Roman"/>
        </w:rPr>
        <w:t>Chr</w:t>
      </w:r>
      <w:proofErr w:type="spellEnd"/>
      <w:r w:rsidR="00BD10FC">
        <w:rPr>
          <w:rFonts w:ascii="Times New Roman" w:hAnsi="Times New Roman" w:cs="Times New Roman"/>
        </w:rPr>
        <w:t>: Chromosome</w:t>
      </w:r>
      <w:r w:rsidR="00C73491">
        <w:rPr>
          <w:rFonts w:ascii="Times New Roman" w:hAnsi="Times New Roman" w:cs="Times New Roman"/>
        </w:rPr>
        <w:t>;</w:t>
      </w:r>
      <w:r w:rsidR="00F571E3">
        <w:rPr>
          <w:rFonts w:ascii="Times New Roman" w:hAnsi="Times New Roman" w:cs="Times New Roman"/>
        </w:rPr>
        <w:t xml:space="preserve"> </w:t>
      </w:r>
      <w:r w:rsidR="00C73491">
        <w:rPr>
          <w:rFonts w:ascii="Times New Roman" w:hAnsi="Times New Roman" w:cs="Times New Roman"/>
        </w:rPr>
        <w:t>Highlighted rows represents selected miRNA for study.</w:t>
      </w:r>
    </w:p>
    <w:sectPr w:rsidR="00E30729" w:rsidRPr="00E30729" w:rsidSect="00E30729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656AA0A" w14:textId="77777777" w:rsidR="008D2F21" w:rsidRDefault="008D2F21" w:rsidP="00DC1506">
      <w:r>
        <w:separator/>
      </w:r>
    </w:p>
  </w:endnote>
  <w:endnote w:type="continuationSeparator" w:id="0">
    <w:p w14:paraId="4157263C" w14:textId="77777777" w:rsidR="008D2F21" w:rsidRDefault="008D2F21" w:rsidP="00DC15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F578DB2" w14:textId="77777777" w:rsidR="008D2F21" w:rsidRDefault="008D2F21" w:rsidP="00DC1506">
      <w:r>
        <w:separator/>
      </w:r>
    </w:p>
  </w:footnote>
  <w:footnote w:type="continuationSeparator" w:id="0">
    <w:p w14:paraId="7B5E4531" w14:textId="77777777" w:rsidR="008D2F21" w:rsidRDefault="008D2F21" w:rsidP="00DC150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30729"/>
    <w:rsid w:val="00042509"/>
    <w:rsid w:val="000735A5"/>
    <w:rsid w:val="00111631"/>
    <w:rsid w:val="00113AF2"/>
    <w:rsid w:val="00167C4A"/>
    <w:rsid w:val="001C7311"/>
    <w:rsid w:val="00233EF8"/>
    <w:rsid w:val="00264449"/>
    <w:rsid w:val="0027557D"/>
    <w:rsid w:val="002E1035"/>
    <w:rsid w:val="002F0495"/>
    <w:rsid w:val="00347EA4"/>
    <w:rsid w:val="003A4110"/>
    <w:rsid w:val="003C49D8"/>
    <w:rsid w:val="004A12DC"/>
    <w:rsid w:val="00691C87"/>
    <w:rsid w:val="006A60B6"/>
    <w:rsid w:val="006C07AC"/>
    <w:rsid w:val="00714808"/>
    <w:rsid w:val="00722E6D"/>
    <w:rsid w:val="007A6869"/>
    <w:rsid w:val="008A5076"/>
    <w:rsid w:val="008D2F21"/>
    <w:rsid w:val="00943D0A"/>
    <w:rsid w:val="00972224"/>
    <w:rsid w:val="009B35FA"/>
    <w:rsid w:val="00A71849"/>
    <w:rsid w:val="00A93D18"/>
    <w:rsid w:val="00B77EB2"/>
    <w:rsid w:val="00BD10FC"/>
    <w:rsid w:val="00BF6D12"/>
    <w:rsid w:val="00C0612D"/>
    <w:rsid w:val="00C73491"/>
    <w:rsid w:val="00C771D2"/>
    <w:rsid w:val="00CC6FD5"/>
    <w:rsid w:val="00D01C5C"/>
    <w:rsid w:val="00D03EC3"/>
    <w:rsid w:val="00D13BAB"/>
    <w:rsid w:val="00DA32E4"/>
    <w:rsid w:val="00DC1506"/>
    <w:rsid w:val="00E30729"/>
    <w:rsid w:val="00E94A09"/>
    <w:rsid w:val="00ED6A0C"/>
    <w:rsid w:val="00F01137"/>
    <w:rsid w:val="00F22F35"/>
    <w:rsid w:val="00F331FD"/>
    <w:rsid w:val="00F571E3"/>
    <w:rsid w:val="00F8328F"/>
    <w:rsid w:val="00FA1648"/>
    <w:rsid w:val="00FA7C46"/>
    <w:rsid w:val="00FC3BA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915066"/>
  <w15:docId w15:val="{49AC28F3-6815-7F43-83A4-8B8682CCD6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349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C1506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C1506"/>
  </w:style>
  <w:style w:type="paragraph" w:styleId="Footer">
    <w:name w:val="footer"/>
    <w:basedOn w:val="Normal"/>
    <w:link w:val="FooterChar"/>
    <w:uiPriority w:val="99"/>
    <w:unhideWhenUsed/>
    <w:rsid w:val="00DC1506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C1506"/>
  </w:style>
  <w:style w:type="character" w:customStyle="1" w:styleId="highwire-cite-metadata-doi">
    <w:name w:val="highwire-cite-metadata-doi"/>
    <w:basedOn w:val="DefaultParagraphFont"/>
    <w:rsid w:val="00C73491"/>
  </w:style>
  <w:style w:type="character" w:customStyle="1" w:styleId="highwire-cite-metadata-date">
    <w:name w:val="highwire-cite-metadata-date"/>
    <w:basedOn w:val="DefaultParagraphFont"/>
    <w:rsid w:val="00C73491"/>
  </w:style>
  <w:style w:type="character" w:customStyle="1" w:styleId="metadata-label">
    <w:name w:val="metadata-label"/>
    <w:basedOn w:val="DefaultParagraphFont"/>
    <w:rsid w:val="00C7349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8798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77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29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93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97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412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035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900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404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977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536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708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6756661">
          <w:marLeft w:val="0"/>
          <w:marRight w:val="0"/>
          <w:marTop w:val="0"/>
          <w:marBottom w:val="3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2817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6004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92996867">
          <w:marLeft w:val="0"/>
          <w:marRight w:val="0"/>
          <w:marTop w:val="0"/>
          <w:marBottom w:val="3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8031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718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187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078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479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024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220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370</Words>
  <Characters>2110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2</cp:revision>
  <dcterms:created xsi:type="dcterms:W3CDTF">2021-01-09T14:14:00Z</dcterms:created>
  <dcterms:modified xsi:type="dcterms:W3CDTF">2021-09-28T06:06:00Z</dcterms:modified>
</cp:coreProperties>
</file>